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08329" w14:textId="7C201A02" w:rsidR="00D16AEC" w:rsidRDefault="003F7A18" w:rsidP="00D16AEC">
      <w:pPr>
        <w:widowControl/>
        <w:ind w:firstLineChars="1450" w:firstLine="3045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687BB36" wp14:editId="7D8945D6">
            <wp:simplePos x="0" y="0"/>
            <wp:positionH relativeFrom="margin">
              <wp:align>center</wp:align>
            </wp:positionH>
            <wp:positionV relativeFrom="paragraph">
              <wp:posOffset>545</wp:posOffset>
            </wp:positionV>
            <wp:extent cx="2895600" cy="2803525"/>
            <wp:effectExtent l="0" t="0" r="0" b="0"/>
            <wp:wrapTopAndBottom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D16AEC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331A883" wp14:editId="79DBB8E2">
                <wp:simplePos x="0" y="0"/>
                <wp:positionH relativeFrom="page">
                  <wp:posOffset>1999434</wp:posOffset>
                </wp:positionH>
                <wp:positionV relativeFrom="paragraph">
                  <wp:posOffset>2401932</wp:posOffset>
                </wp:positionV>
                <wp:extent cx="3983990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39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F3B9D" w14:textId="0F1BCE68" w:rsidR="00D16AEC" w:rsidRDefault="00D16AEC">
                            <w:r w:rsidRPr="00E62FF2">
                              <w:rPr>
                                <w:rFonts w:hint="eastAsia"/>
                                <w:b/>
                              </w:rPr>
                              <w:t>F</w:t>
                            </w:r>
                            <w:r w:rsidRPr="00E62FF2">
                              <w:rPr>
                                <w:b/>
                              </w:rPr>
                              <w:t>ig. S1</w:t>
                            </w:r>
                            <w:r>
                              <w:t xml:space="preserve"> </w:t>
                            </w:r>
                            <w:r w:rsidR="003F7A18">
                              <w:t>E</w:t>
                            </w:r>
                            <w:r w:rsidR="003F7A18" w:rsidRPr="003F7A18">
                              <w:rPr>
                                <w:rFonts w:hint="eastAsia"/>
                              </w:rPr>
                              <w:t>xpression</w:t>
                            </w:r>
                            <w:r w:rsidR="003F7A18">
                              <w:t xml:space="preserve"> </w:t>
                            </w:r>
                            <w:r w:rsidRPr="00D16AEC">
                              <w:rPr>
                                <w:rFonts w:hint="eastAsia"/>
                              </w:rPr>
                              <w:t>analysis of</w:t>
                            </w:r>
                            <w:r>
                              <w:t xml:space="preserve"> </w:t>
                            </w:r>
                            <w:r w:rsidRPr="00D16AEC">
                              <w:rPr>
                                <w:i/>
                              </w:rPr>
                              <w:t>ClDMP3</w:t>
                            </w:r>
                            <w:r w:rsidRPr="00D16AEC">
                              <w:rPr>
                                <w:rFonts w:hint="eastAsia"/>
                              </w:rPr>
                              <w:t xml:space="preserve"> in</w:t>
                            </w:r>
                            <w:r w:rsidR="003F7A18">
                              <w:t xml:space="preserve"> different </w:t>
                            </w:r>
                            <w:r w:rsidR="003F7A18" w:rsidRPr="003F7A18">
                              <w:t>tissue</w:t>
                            </w:r>
                            <w:r w:rsidR="003F7A18">
                              <w:t>s</w:t>
                            </w:r>
                            <w:r w:rsidR="003F7A18" w:rsidRPr="003F7A18"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331A88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57.45pt;margin-top:189.15pt;width:313.7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" stroked="f">
                <v:textbox style="mso-fit-shape-to-text:t">
                  <w:txbxContent>
                    <w:p w14:paraId="23BF3B9D" w14:textId="0F1BCE68" w:rsidR="00D16AEC" w:rsidRDefault="00D16AEC">
                      <w:r w:rsidRPr="00E62FF2">
                        <w:rPr>
                          <w:rFonts w:hint="eastAsia"/>
                          <w:b/>
                        </w:rPr>
                        <w:t>F</w:t>
                      </w:r>
                      <w:r w:rsidRPr="00E62FF2">
                        <w:rPr>
                          <w:b/>
                        </w:rPr>
                        <w:t>ig. S1</w:t>
                      </w:r>
                      <w:r>
                        <w:t xml:space="preserve"> </w:t>
                      </w:r>
                      <w:r w:rsidR="003F7A18">
                        <w:t>E</w:t>
                      </w:r>
                      <w:r w:rsidR="003F7A18" w:rsidRPr="003F7A18">
                        <w:rPr>
                          <w:rFonts w:hint="eastAsia"/>
                        </w:rPr>
                        <w:t>xpression</w:t>
                      </w:r>
                      <w:r w:rsidR="003F7A18">
                        <w:t xml:space="preserve"> </w:t>
                      </w:r>
                      <w:r w:rsidRPr="00D16AEC">
                        <w:rPr>
                          <w:rFonts w:hint="eastAsia"/>
                        </w:rPr>
                        <w:t>analysis of</w:t>
                      </w:r>
                      <w:r>
                        <w:t xml:space="preserve"> </w:t>
                      </w:r>
                      <w:r w:rsidRPr="00D16AEC">
                        <w:rPr>
                          <w:i/>
                        </w:rPr>
                        <w:t>ClDMP3</w:t>
                      </w:r>
                      <w:r w:rsidRPr="00D16AEC">
                        <w:rPr>
                          <w:rFonts w:hint="eastAsia"/>
                        </w:rPr>
                        <w:t xml:space="preserve"> in</w:t>
                      </w:r>
                      <w:r w:rsidR="003F7A18">
                        <w:t xml:space="preserve"> different </w:t>
                      </w:r>
                      <w:r w:rsidR="003F7A18" w:rsidRPr="003F7A18">
                        <w:t>tissue</w:t>
                      </w:r>
                      <w:r w:rsidR="003F7A18">
                        <w:t>s</w:t>
                      </w:r>
                      <w:r w:rsidR="003F7A18" w:rsidRPr="003F7A18">
                        <w:t> 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D16AEC">
        <w:t xml:space="preserve"> </w:t>
      </w:r>
    </w:p>
    <w:p w14:paraId="5CE0EB09" w14:textId="131EFB6A" w:rsidR="00D16AEC" w:rsidRDefault="00D16AEC">
      <w:pPr>
        <w:widowControl/>
        <w:jc w:val="left"/>
      </w:pPr>
    </w:p>
    <w:tbl>
      <w:tblPr>
        <w:tblStyle w:val="a4"/>
        <w:tblpPr w:leftFromText="180" w:rightFromText="180" w:vertAnchor="page" w:horzAnchor="margin" w:tblpXSpec="center" w:tblpY="6869"/>
        <w:tblW w:w="10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70"/>
        <w:gridCol w:w="1138"/>
        <w:gridCol w:w="3646"/>
        <w:gridCol w:w="3670"/>
      </w:tblGrid>
      <w:tr w:rsidR="00D16AEC" w:rsidRPr="008270C8" w14:paraId="04C915AE" w14:textId="77777777" w:rsidTr="00D16AEC">
        <w:trPr>
          <w:trHeight w:val="276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1B102C02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B92325">
              <w:rPr>
                <w:rFonts w:cstheme="minorHAnsi" w:hint="eastAsia"/>
                <w:color w:val="000000"/>
                <w:kern w:val="0"/>
                <w:szCs w:val="21"/>
              </w:rPr>
              <w:t>Makers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567509EA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B92325">
              <w:rPr>
                <w:rFonts w:cstheme="minorHAnsi"/>
                <w:color w:val="000000"/>
                <w:kern w:val="0"/>
                <w:szCs w:val="21"/>
              </w:rPr>
              <w:t>Product size</w:t>
            </w:r>
            <w:r>
              <w:rPr>
                <w:rFonts w:cstheme="minorHAnsi" w:hint="eastAsia"/>
                <w:color w:val="000000"/>
                <w:kern w:val="0"/>
                <w:szCs w:val="21"/>
              </w:rPr>
              <w:t>/</w:t>
            </w:r>
            <w:r>
              <w:rPr>
                <w:rFonts w:cstheme="minorHAnsi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630A30E5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B92325">
              <w:rPr>
                <w:rFonts w:cstheme="minorHAnsi"/>
                <w:color w:val="000000"/>
                <w:kern w:val="0"/>
                <w:szCs w:val="21"/>
              </w:rPr>
              <w:t>Restriction enzyme</w:t>
            </w:r>
          </w:p>
        </w:tc>
        <w:tc>
          <w:tcPr>
            <w:tcW w:w="353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1902A7B2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B92325">
              <w:rPr>
                <w:rFonts w:cstheme="minorHAnsi" w:hint="eastAsia"/>
                <w:color w:val="000000"/>
                <w:kern w:val="0"/>
                <w:szCs w:val="21"/>
              </w:rPr>
              <w:t>Primer Sequence</w:t>
            </w:r>
            <w:r>
              <w:rPr>
                <w:rFonts w:cstheme="minorHAnsi"/>
                <w:color w:val="000000"/>
                <w:kern w:val="0"/>
                <w:szCs w:val="21"/>
              </w:rPr>
              <w:t xml:space="preserve"> (F)</w:t>
            </w:r>
          </w:p>
        </w:tc>
        <w:tc>
          <w:tcPr>
            <w:tcW w:w="3670" w:type="dxa"/>
            <w:tcBorders>
              <w:top w:val="single" w:sz="8" w:space="0" w:color="auto"/>
              <w:bottom w:val="single" w:sz="6" w:space="0" w:color="auto"/>
            </w:tcBorders>
            <w:noWrap/>
            <w:vAlign w:val="center"/>
            <w:hideMark/>
          </w:tcPr>
          <w:p w14:paraId="15E81DBA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color w:val="000000"/>
                <w:kern w:val="0"/>
                <w:szCs w:val="21"/>
              </w:rPr>
            </w:pPr>
            <w:r w:rsidRPr="00B92325">
              <w:rPr>
                <w:rFonts w:cstheme="minorHAnsi" w:hint="eastAsia"/>
                <w:color w:val="000000"/>
                <w:kern w:val="0"/>
                <w:szCs w:val="21"/>
              </w:rPr>
              <w:t>Primer Sequence</w:t>
            </w:r>
            <w:r>
              <w:rPr>
                <w:rFonts w:cstheme="minorHAnsi"/>
                <w:color w:val="000000"/>
                <w:kern w:val="0"/>
                <w:szCs w:val="21"/>
              </w:rPr>
              <w:t xml:space="preserve"> (R)</w:t>
            </w:r>
          </w:p>
        </w:tc>
      </w:tr>
      <w:tr w:rsidR="004A4196" w:rsidRPr="00B92325" w14:paraId="4E98B84A" w14:textId="77777777" w:rsidTr="00D16AEC">
        <w:trPr>
          <w:trHeight w:val="276"/>
        </w:trPr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</w:tcPr>
          <w:p w14:paraId="31517506" w14:textId="324C74F9" w:rsidR="004A4196" w:rsidRPr="00B92325" w:rsidRDefault="004A4196" w:rsidP="004A4196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Pr="008270C8">
              <w:rPr>
                <w:rFonts w:cstheme="minorHAnsi"/>
                <w:kern w:val="0"/>
                <w:szCs w:val="21"/>
              </w:rPr>
              <w:t>hr0</w:t>
            </w:r>
            <w:r>
              <w:rPr>
                <w:rFonts w:cstheme="minorHAnsi"/>
                <w:kern w:val="0"/>
                <w:szCs w:val="21"/>
              </w:rPr>
              <w:t>1</w:t>
            </w:r>
          </w:p>
        </w:tc>
        <w:tc>
          <w:tcPr>
            <w:tcW w:w="870" w:type="dxa"/>
            <w:tcBorders>
              <w:top w:val="single" w:sz="6" w:space="0" w:color="auto"/>
            </w:tcBorders>
            <w:noWrap/>
            <w:vAlign w:val="center"/>
          </w:tcPr>
          <w:p w14:paraId="1D034597" w14:textId="57C38B38" w:rsidR="004A4196" w:rsidRPr="00B92325" w:rsidRDefault="004A4196" w:rsidP="004A4196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5</w:t>
            </w:r>
            <w:r>
              <w:rPr>
                <w:rFonts w:cstheme="minorHAnsi"/>
                <w:kern w:val="0"/>
                <w:szCs w:val="21"/>
              </w:rPr>
              <w:t>43</w:t>
            </w:r>
          </w:p>
        </w:tc>
        <w:tc>
          <w:tcPr>
            <w:tcW w:w="1138" w:type="dxa"/>
            <w:tcBorders>
              <w:top w:val="single" w:sz="6" w:space="0" w:color="auto"/>
            </w:tcBorders>
            <w:noWrap/>
            <w:vAlign w:val="center"/>
          </w:tcPr>
          <w:p w14:paraId="2191869A" w14:textId="161D8F1E" w:rsidR="004A4196" w:rsidRPr="00B92325" w:rsidRDefault="004A4196" w:rsidP="004A4196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SacⅠ</w:t>
            </w:r>
          </w:p>
        </w:tc>
        <w:tc>
          <w:tcPr>
            <w:tcW w:w="3530" w:type="dxa"/>
            <w:tcBorders>
              <w:top w:val="single" w:sz="6" w:space="0" w:color="auto"/>
            </w:tcBorders>
            <w:noWrap/>
            <w:vAlign w:val="center"/>
          </w:tcPr>
          <w:p w14:paraId="66E58621" w14:textId="5FA57900" w:rsidR="004A4196" w:rsidRPr="00B92325" w:rsidRDefault="004A4196" w:rsidP="004A4196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F71CF">
              <w:rPr>
                <w:rFonts w:cstheme="minorHAnsi"/>
                <w:kern w:val="0"/>
                <w:szCs w:val="21"/>
              </w:rPr>
              <w:t>CCTGCTGGGGTTAGCTCTTTTAT</w:t>
            </w:r>
          </w:p>
        </w:tc>
        <w:tc>
          <w:tcPr>
            <w:tcW w:w="3670" w:type="dxa"/>
            <w:tcBorders>
              <w:top w:val="single" w:sz="6" w:space="0" w:color="auto"/>
            </w:tcBorders>
            <w:noWrap/>
            <w:vAlign w:val="center"/>
          </w:tcPr>
          <w:p w14:paraId="0E578512" w14:textId="64935A24" w:rsidR="004A4196" w:rsidRPr="00B92325" w:rsidRDefault="004A4196" w:rsidP="004A4196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F71CF">
              <w:rPr>
                <w:rFonts w:cstheme="minorHAnsi"/>
                <w:kern w:val="0"/>
                <w:szCs w:val="21"/>
              </w:rPr>
              <w:t>CATGCACACTGTTCTGAGCCAA</w:t>
            </w:r>
          </w:p>
        </w:tc>
      </w:tr>
      <w:tr w:rsidR="00D16AEC" w:rsidRPr="008270C8" w14:paraId="5EE4EA56" w14:textId="77777777" w:rsidTr="00D16AEC">
        <w:trPr>
          <w:trHeight w:val="276"/>
        </w:trPr>
        <w:tc>
          <w:tcPr>
            <w:tcW w:w="851" w:type="dxa"/>
            <w:noWrap/>
            <w:vAlign w:val="center"/>
            <w:hideMark/>
          </w:tcPr>
          <w:p w14:paraId="53E2C3ED" w14:textId="47E6077F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02</w:t>
            </w:r>
          </w:p>
        </w:tc>
        <w:tc>
          <w:tcPr>
            <w:tcW w:w="870" w:type="dxa"/>
            <w:noWrap/>
            <w:vAlign w:val="center"/>
            <w:hideMark/>
          </w:tcPr>
          <w:p w14:paraId="3D833B28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594</w:t>
            </w:r>
          </w:p>
        </w:tc>
        <w:tc>
          <w:tcPr>
            <w:tcW w:w="1138" w:type="dxa"/>
            <w:noWrap/>
            <w:vAlign w:val="center"/>
            <w:hideMark/>
          </w:tcPr>
          <w:p w14:paraId="6E81421F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Hindlll</w:t>
            </w:r>
          </w:p>
        </w:tc>
        <w:tc>
          <w:tcPr>
            <w:tcW w:w="3530" w:type="dxa"/>
            <w:noWrap/>
            <w:vAlign w:val="center"/>
            <w:hideMark/>
          </w:tcPr>
          <w:p w14:paraId="6FD2A23C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CCTATCAAGTCGGCTGCAACAT</w:t>
            </w:r>
          </w:p>
        </w:tc>
        <w:tc>
          <w:tcPr>
            <w:tcW w:w="3670" w:type="dxa"/>
            <w:noWrap/>
            <w:vAlign w:val="center"/>
            <w:hideMark/>
          </w:tcPr>
          <w:p w14:paraId="7EA6C51D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CCAACTCATTGGTTCTATACCACG</w:t>
            </w:r>
          </w:p>
        </w:tc>
      </w:tr>
      <w:tr w:rsidR="00D16AEC" w:rsidRPr="008270C8" w14:paraId="1A54AFD9" w14:textId="77777777" w:rsidTr="00D16AEC">
        <w:trPr>
          <w:trHeight w:val="276"/>
        </w:trPr>
        <w:tc>
          <w:tcPr>
            <w:tcW w:w="851" w:type="dxa"/>
            <w:noWrap/>
            <w:vAlign w:val="center"/>
            <w:hideMark/>
          </w:tcPr>
          <w:p w14:paraId="0EFEC860" w14:textId="47647F2A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03</w:t>
            </w:r>
          </w:p>
        </w:tc>
        <w:tc>
          <w:tcPr>
            <w:tcW w:w="870" w:type="dxa"/>
            <w:noWrap/>
            <w:vAlign w:val="center"/>
            <w:hideMark/>
          </w:tcPr>
          <w:p w14:paraId="5F59CA43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608</w:t>
            </w:r>
          </w:p>
        </w:tc>
        <w:tc>
          <w:tcPr>
            <w:tcW w:w="1138" w:type="dxa"/>
            <w:noWrap/>
            <w:vAlign w:val="center"/>
            <w:hideMark/>
          </w:tcPr>
          <w:p w14:paraId="12B15FCF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Pst</w:t>
            </w:r>
            <w:r>
              <w:rPr>
                <w:rFonts w:cstheme="minorHAnsi"/>
                <w:kern w:val="0"/>
                <w:szCs w:val="21"/>
              </w:rPr>
              <w:t>Ⅰ</w:t>
            </w:r>
          </w:p>
        </w:tc>
        <w:tc>
          <w:tcPr>
            <w:tcW w:w="3530" w:type="dxa"/>
            <w:noWrap/>
            <w:vAlign w:val="center"/>
            <w:hideMark/>
          </w:tcPr>
          <w:p w14:paraId="39B53827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CATGCACCCCACAAACAAACT</w:t>
            </w:r>
          </w:p>
        </w:tc>
        <w:tc>
          <w:tcPr>
            <w:tcW w:w="3670" w:type="dxa"/>
            <w:noWrap/>
            <w:vAlign w:val="center"/>
            <w:hideMark/>
          </w:tcPr>
          <w:p w14:paraId="78381398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CTAAGGGAATTCTGTACCTGCAC</w:t>
            </w:r>
          </w:p>
        </w:tc>
      </w:tr>
      <w:tr w:rsidR="004A4196" w:rsidRPr="008270C8" w14:paraId="5B8BE34D" w14:textId="77777777" w:rsidTr="00D16AEC">
        <w:trPr>
          <w:trHeight w:val="276"/>
        </w:trPr>
        <w:tc>
          <w:tcPr>
            <w:tcW w:w="851" w:type="dxa"/>
            <w:noWrap/>
            <w:vAlign w:val="center"/>
          </w:tcPr>
          <w:p w14:paraId="3DEAD499" w14:textId="5177D773" w:rsidR="004A4196" w:rsidRPr="00B92325" w:rsidRDefault="004A4196" w:rsidP="004A4196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Pr="008270C8">
              <w:rPr>
                <w:rFonts w:cstheme="minorHAnsi"/>
                <w:kern w:val="0"/>
                <w:szCs w:val="21"/>
              </w:rPr>
              <w:t>hr0</w:t>
            </w:r>
            <w:r>
              <w:rPr>
                <w:rFonts w:cstheme="minorHAnsi"/>
                <w:kern w:val="0"/>
                <w:szCs w:val="21"/>
              </w:rPr>
              <w:t>4</w:t>
            </w:r>
          </w:p>
        </w:tc>
        <w:tc>
          <w:tcPr>
            <w:tcW w:w="870" w:type="dxa"/>
            <w:noWrap/>
            <w:vAlign w:val="center"/>
          </w:tcPr>
          <w:p w14:paraId="74EAD755" w14:textId="45CA7E9B" w:rsidR="004A4196" w:rsidRPr="00B92325" w:rsidRDefault="004A4196" w:rsidP="004A4196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kern w:val="0"/>
                <w:szCs w:val="21"/>
              </w:rPr>
              <w:t>5</w:t>
            </w:r>
            <w:r>
              <w:rPr>
                <w:rFonts w:cstheme="minorHAnsi"/>
                <w:kern w:val="0"/>
                <w:szCs w:val="21"/>
              </w:rPr>
              <w:t>64</w:t>
            </w:r>
          </w:p>
        </w:tc>
        <w:tc>
          <w:tcPr>
            <w:tcW w:w="1138" w:type="dxa"/>
            <w:noWrap/>
            <w:vAlign w:val="center"/>
          </w:tcPr>
          <w:p w14:paraId="7053CB57" w14:textId="202B69D7" w:rsidR="004A4196" w:rsidRPr="00B92325" w:rsidRDefault="004A4196" w:rsidP="004A4196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Hind</w:t>
            </w:r>
            <w:r>
              <w:rPr>
                <w:rFonts w:cstheme="minorHAnsi"/>
                <w:kern w:val="0"/>
                <w:szCs w:val="21"/>
              </w:rPr>
              <w:t>Ⅲ</w:t>
            </w:r>
          </w:p>
        </w:tc>
        <w:tc>
          <w:tcPr>
            <w:tcW w:w="3530" w:type="dxa"/>
            <w:noWrap/>
            <w:vAlign w:val="center"/>
          </w:tcPr>
          <w:p w14:paraId="59ACC55C" w14:textId="4CC86097" w:rsidR="004A4196" w:rsidRPr="00B92325" w:rsidRDefault="004A4196" w:rsidP="004A4196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060E30">
              <w:rPr>
                <w:rFonts w:cstheme="minorHAnsi"/>
                <w:kern w:val="0"/>
                <w:szCs w:val="21"/>
              </w:rPr>
              <w:t>GGAGGTGGTCTCAAACACTTTTAG</w:t>
            </w:r>
          </w:p>
        </w:tc>
        <w:tc>
          <w:tcPr>
            <w:tcW w:w="3670" w:type="dxa"/>
            <w:noWrap/>
            <w:vAlign w:val="center"/>
          </w:tcPr>
          <w:p w14:paraId="541C44E5" w14:textId="157C57C4" w:rsidR="004A4196" w:rsidRPr="00B92325" w:rsidRDefault="004A4196" w:rsidP="004A4196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060E30">
              <w:rPr>
                <w:rFonts w:cstheme="minorHAnsi"/>
                <w:kern w:val="0"/>
                <w:szCs w:val="21"/>
              </w:rPr>
              <w:t>CATCTGCTCAACTGGTGTCCTTCT</w:t>
            </w:r>
          </w:p>
        </w:tc>
      </w:tr>
      <w:tr w:rsidR="00D16AEC" w:rsidRPr="008270C8" w14:paraId="687918D4" w14:textId="77777777" w:rsidTr="00D16AEC">
        <w:trPr>
          <w:trHeight w:val="276"/>
        </w:trPr>
        <w:tc>
          <w:tcPr>
            <w:tcW w:w="851" w:type="dxa"/>
            <w:noWrap/>
            <w:vAlign w:val="center"/>
            <w:hideMark/>
          </w:tcPr>
          <w:p w14:paraId="209BE035" w14:textId="4CF761E0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05</w:t>
            </w:r>
          </w:p>
        </w:tc>
        <w:tc>
          <w:tcPr>
            <w:tcW w:w="870" w:type="dxa"/>
            <w:noWrap/>
            <w:vAlign w:val="center"/>
            <w:hideMark/>
          </w:tcPr>
          <w:p w14:paraId="16F525ED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695</w:t>
            </w:r>
          </w:p>
        </w:tc>
        <w:tc>
          <w:tcPr>
            <w:tcW w:w="1138" w:type="dxa"/>
            <w:noWrap/>
            <w:vAlign w:val="center"/>
            <w:hideMark/>
          </w:tcPr>
          <w:p w14:paraId="55BCB250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EcoR</w:t>
            </w:r>
            <w:r>
              <w:rPr>
                <w:rFonts w:cstheme="minorHAnsi"/>
                <w:kern w:val="0"/>
                <w:szCs w:val="21"/>
              </w:rPr>
              <w:t>Ⅰ</w:t>
            </w:r>
          </w:p>
        </w:tc>
        <w:tc>
          <w:tcPr>
            <w:tcW w:w="3530" w:type="dxa"/>
            <w:noWrap/>
            <w:vAlign w:val="center"/>
            <w:hideMark/>
          </w:tcPr>
          <w:p w14:paraId="43119043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GGGAAAACTAACCTAAAACG</w:t>
            </w:r>
          </w:p>
        </w:tc>
        <w:tc>
          <w:tcPr>
            <w:tcW w:w="3670" w:type="dxa"/>
            <w:noWrap/>
            <w:vAlign w:val="center"/>
            <w:hideMark/>
          </w:tcPr>
          <w:p w14:paraId="13D83515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CAGCAAGTTAGCCATTGGCAT</w:t>
            </w:r>
          </w:p>
        </w:tc>
      </w:tr>
      <w:tr w:rsidR="00D16AEC" w:rsidRPr="008270C8" w14:paraId="1AC92C26" w14:textId="77777777" w:rsidTr="00D16AEC">
        <w:trPr>
          <w:trHeight w:val="276"/>
        </w:trPr>
        <w:tc>
          <w:tcPr>
            <w:tcW w:w="851" w:type="dxa"/>
            <w:noWrap/>
            <w:vAlign w:val="center"/>
            <w:hideMark/>
          </w:tcPr>
          <w:p w14:paraId="08BA71AF" w14:textId="0AEDEB98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06</w:t>
            </w:r>
          </w:p>
        </w:tc>
        <w:tc>
          <w:tcPr>
            <w:tcW w:w="870" w:type="dxa"/>
            <w:noWrap/>
            <w:vAlign w:val="center"/>
            <w:hideMark/>
          </w:tcPr>
          <w:p w14:paraId="73A7F2EE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763</w:t>
            </w:r>
          </w:p>
        </w:tc>
        <w:tc>
          <w:tcPr>
            <w:tcW w:w="1138" w:type="dxa"/>
            <w:noWrap/>
            <w:vAlign w:val="center"/>
            <w:hideMark/>
          </w:tcPr>
          <w:p w14:paraId="0D1F82AF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Xho</w:t>
            </w:r>
            <w:r>
              <w:rPr>
                <w:rFonts w:cstheme="minorHAnsi"/>
                <w:kern w:val="0"/>
                <w:szCs w:val="21"/>
              </w:rPr>
              <w:t>Ⅰ</w:t>
            </w:r>
          </w:p>
        </w:tc>
        <w:tc>
          <w:tcPr>
            <w:tcW w:w="3530" w:type="dxa"/>
            <w:noWrap/>
            <w:vAlign w:val="center"/>
            <w:hideMark/>
          </w:tcPr>
          <w:p w14:paraId="0CE52E8C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TCTCGGCTGCAAGTGTCAATCT</w:t>
            </w:r>
          </w:p>
        </w:tc>
        <w:tc>
          <w:tcPr>
            <w:tcW w:w="3670" w:type="dxa"/>
            <w:noWrap/>
            <w:vAlign w:val="center"/>
            <w:hideMark/>
          </w:tcPr>
          <w:p w14:paraId="4F376276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ATCATAGCATTCGGTATCAG</w:t>
            </w:r>
          </w:p>
        </w:tc>
      </w:tr>
      <w:tr w:rsidR="00D16AEC" w:rsidRPr="008270C8" w14:paraId="0DEA0F63" w14:textId="77777777" w:rsidTr="00D16AEC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32AF7B22" w14:textId="7CAAB86E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07</w:t>
            </w:r>
          </w:p>
        </w:tc>
        <w:tc>
          <w:tcPr>
            <w:tcW w:w="870" w:type="dxa"/>
            <w:noWrap/>
            <w:vAlign w:val="center"/>
            <w:hideMark/>
          </w:tcPr>
          <w:p w14:paraId="11138C37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719</w:t>
            </w:r>
          </w:p>
        </w:tc>
        <w:tc>
          <w:tcPr>
            <w:tcW w:w="1138" w:type="dxa"/>
            <w:noWrap/>
            <w:vAlign w:val="center"/>
            <w:hideMark/>
          </w:tcPr>
          <w:p w14:paraId="35F6CAAF" w14:textId="0BC24C05" w:rsidR="00D16AEC" w:rsidRPr="008270C8" w:rsidRDefault="00D16AEC" w:rsidP="004A4196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Hind</w:t>
            </w:r>
            <w:r w:rsidR="004A4196">
              <w:rPr>
                <w:rFonts w:cstheme="minorHAnsi"/>
                <w:kern w:val="0"/>
                <w:szCs w:val="21"/>
              </w:rPr>
              <w:t>III</w:t>
            </w:r>
          </w:p>
        </w:tc>
        <w:tc>
          <w:tcPr>
            <w:tcW w:w="3530" w:type="dxa"/>
            <w:noWrap/>
            <w:vAlign w:val="center"/>
            <w:hideMark/>
          </w:tcPr>
          <w:p w14:paraId="57CA77F6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CCGTTGGGCTTGCACAATGAT</w:t>
            </w:r>
          </w:p>
        </w:tc>
        <w:tc>
          <w:tcPr>
            <w:tcW w:w="3670" w:type="dxa"/>
            <w:noWrap/>
            <w:vAlign w:val="center"/>
            <w:hideMark/>
          </w:tcPr>
          <w:p w14:paraId="0D68F0C9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ATATTCCACCCATTCTCTAGC</w:t>
            </w:r>
          </w:p>
        </w:tc>
      </w:tr>
      <w:tr w:rsidR="00D16AEC" w:rsidRPr="008270C8" w14:paraId="5BA09137" w14:textId="77777777" w:rsidTr="00D16AEC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675CFD90" w14:textId="5D593E62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08</w:t>
            </w:r>
          </w:p>
        </w:tc>
        <w:tc>
          <w:tcPr>
            <w:tcW w:w="870" w:type="dxa"/>
            <w:noWrap/>
            <w:vAlign w:val="center"/>
            <w:hideMark/>
          </w:tcPr>
          <w:p w14:paraId="75786AC8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467</w:t>
            </w:r>
          </w:p>
        </w:tc>
        <w:tc>
          <w:tcPr>
            <w:tcW w:w="1138" w:type="dxa"/>
            <w:noWrap/>
            <w:vAlign w:val="center"/>
            <w:hideMark/>
          </w:tcPr>
          <w:p w14:paraId="27A562F5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Xho</w:t>
            </w:r>
            <w:r>
              <w:rPr>
                <w:rFonts w:cstheme="minorHAnsi"/>
                <w:kern w:val="0"/>
                <w:szCs w:val="21"/>
              </w:rPr>
              <w:t>Ⅰ</w:t>
            </w:r>
          </w:p>
        </w:tc>
        <w:tc>
          <w:tcPr>
            <w:tcW w:w="3530" w:type="dxa"/>
            <w:noWrap/>
            <w:vAlign w:val="center"/>
            <w:hideMark/>
          </w:tcPr>
          <w:p w14:paraId="0ED224DA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GTGTTGCTCAGTCCTACAAAC</w:t>
            </w:r>
          </w:p>
        </w:tc>
        <w:tc>
          <w:tcPr>
            <w:tcW w:w="3670" w:type="dxa"/>
            <w:vAlign w:val="center"/>
            <w:hideMark/>
          </w:tcPr>
          <w:p w14:paraId="2EDC7C7D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CAGCAGTTAATAGCCAACTGATC</w:t>
            </w:r>
          </w:p>
        </w:tc>
      </w:tr>
      <w:tr w:rsidR="00D16AEC" w:rsidRPr="008270C8" w14:paraId="046E2672" w14:textId="77777777" w:rsidTr="00D16AEC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39EFC199" w14:textId="54E3FD7C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09</w:t>
            </w:r>
          </w:p>
        </w:tc>
        <w:tc>
          <w:tcPr>
            <w:tcW w:w="870" w:type="dxa"/>
            <w:noWrap/>
            <w:vAlign w:val="center"/>
            <w:hideMark/>
          </w:tcPr>
          <w:p w14:paraId="3DE2E386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667</w:t>
            </w:r>
          </w:p>
        </w:tc>
        <w:tc>
          <w:tcPr>
            <w:tcW w:w="1138" w:type="dxa"/>
            <w:noWrap/>
            <w:vAlign w:val="center"/>
            <w:hideMark/>
          </w:tcPr>
          <w:p w14:paraId="443F5675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Xho</w:t>
            </w:r>
            <w:r>
              <w:rPr>
                <w:rFonts w:cstheme="minorHAnsi"/>
                <w:kern w:val="0"/>
                <w:szCs w:val="21"/>
              </w:rPr>
              <w:t>Ⅰ</w:t>
            </w:r>
          </w:p>
        </w:tc>
        <w:tc>
          <w:tcPr>
            <w:tcW w:w="3530" w:type="dxa"/>
            <w:noWrap/>
            <w:vAlign w:val="center"/>
            <w:hideMark/>
          </w:tcPr>
          <w:p w14:paraId="4CE4AAFB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TGGAGAATTGGGGAAAGAAGCG</w:t>
            </w:r>
          </w:p>
        </w:tc>
        <w:tc>
          <w:tcPr>
            <w:tcW w:w="3670" w:type="dxa"/>
            <w:noWrap/>
            <w:vAlign w:val="center"/>
            <w:hideMark/>
          </w:tcPr>
          <w:p w14:paraId="7B804F46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TGGAGTAGCTGAAGTTTTGG</w:t>
            </w:r>
          </w:p>
        </w:tc>
      </w:tr>
      <w:tr w:rsidR="00D16AEC" w:rsidRPr="008270C8" w14:paraId="63A395F7" w14:textId="77777777" w:rsidTr="00D16AEC">
        <w:trPr>
          <w:trHeight w:val="312"/>
        </w:trPr>
        <w:tc>
          <w:tcPr>
            <w:tcW w:w="851" w:type="dxa"/>
            <w:noWrap/>
            <w:vAlign w:val="center"/>
            <w:hideMark/>
          </w:tcPr>
          <w:p w14:paraId="10C59A31" w14:textId="6F73DF5B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10</w:t>
            </w:r>
          </w:p>
        </w:tc>
        <w:tc>
          <w:tcPr>
            <w:tcW w:w="870" w:type="dxa"/>
            <w:noWrap/>
            <w:vAlign w:val="center"/>
            <w:hideMark/>
          </w:tcPr>
          <w:p w14:paraId="07B8F4D0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723</w:t>
            </w:r>
          </w:p>
        </w:tc>
        <w:tc>
          <w:tcPr>
            <w:tcW w:w="1138" w:type="dxa"/>
            <w:noWrap/>
            <w:vAlign w:val="center"/>
            <w:hideMark/>
          </w:tcPr>
          <w:p w14:paraId="5D948D14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Pst</w:t>
            </w:r>
            <w:r>
              <w:rPr>
                <w:rFonts w:cstheme="minorHAnsi"/>
                <w:kern w:val="0"/>
                <w:szCs w:val="21"/>
              </w:rPr>
              <w:t>Ⅰ</w:t>
            </w:r>
          </w:p>
        </w:tc>
        <w:tc>
          <w:tcPr>
            <w:tcW w:w="3530" w:type="dxa"/>
            <w:noWrap/>
            <w:vAlign w:val="center"/>
            <w:hideMark/>
          </w:tcPr>
          <w:p w14:paraId="26F516FA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CCACCCTCAAAGAATTCTTCC</w:t>
            </w:r>
          </w:p>
        </w:tc>
        <w:tc>
          <w:tcPr>
            <w:tcW w:w="3670" w:type="dxa"/>
            <w:vAlign w:val="center"/>
            <w:hideMark/>
          </w:tcPr>
          <w:p w14:paraId="237F3F14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AGCCCTTACCTTTGGCAAACC</w:t>
            </w:r>
          </w:p>
        </w:tc>
      </w:tr>
      <w:tr w:rsidR="00D16AEC" w:rsidRPr="008270C8" w14:paraId="75710801" w14:textId="77777777" w:rsidTr="00D16AEC">
        <w:trPr>
          <w:trHeight w:val="312"/>
        </w:trPr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5BD0B4F" w14:textId="3AE20FEB" w:rsidR="00D16AEC" w:rsidRPr="008270C8" w:rsidRDefault="004A4196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/>
                <w:kern w:val="0"/>
                <w:szCs w:val="21"/>
              </w:rPr>
              <w:t>C</w:t>
            </w:r>
            <w:r w:rsidR="00D16AEC" w:rsidRPr="008270C8">
              <w:rPr>
                <w:rFonts w:cstheme="minorHAnsi"/>
                <w:kern w:val="0"/>
                <w:szCs w:val="21"/>
              </w:rPr>
              <w:t>hr11</w:t>
            </w:r>
          </w:p>
        </w:tc>
        <w:tc>
          <w:tcPr>
            <w:tcW w:w="8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67A2BB" w14:textId="77777777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486</w:t>
            </w:r>
          </w:p>
        </w:tc>
        <w:tc>
          <w:tcPr>
            <w:tcW w:w="113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DA88EB" w14:textId="525CE365" w:rsidR="00D16AEC" w:rsidRPr="008270C8" w:rsidRDefault="00D16AEC" w:rsidP="00D16AEC">
            <w:pPr>
              <w:widowControl/>
              <w:jc w:val="center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Eco</w:t>
            </w:r>
            <w:r w:rsidR="004A4196">
              <w:rPr>
                <w:rFonts w:cstheme="minorHAnsi"/>
                <w:kern w:val="0"/>
                <w:szCs w:val="21"/>
              </w:rPr>
              <w:t>R</w:t>
            </w:r>
            <w:r>
              <w:rPr>
                <w:rFonts w:cstheme="minorHAnsi"/>
                <w:kern w:val="0"/>
                <w:szCs w:val="21"/>
              </w:rPr>
              <w:t>Ⅰ</w:t>
            </w:r>
          </w:p>
        </w:tc>
        <w:tc>
          <w:tcPr>
            <w:tcW w:w="353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C386EC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TCAATGCAAAGGTAGAATC</w:t>
            </w:r>
          </w:p>
        </w:tc>
        <w:tc>
          <w:tcPr>
            <w:tcW w:w="3670" w:type="dxa"/>
            <w:tcBorders>
              <w:bottom w:val="single" w:sz="8" w:space="0" w:color="auto"/>
            </w:tcBorders>
            <w:vAlign w:val="center"/>
            <w:hideMark/>
          </w:tcPr>
          <w:p w14:paraId="1C1BE6C6" w14:textId="77777777" w:rsidR="00D16AEC" w:rsidRPr="008270C8" w:rsidRDefault="00D16AEC" w:rsidP="00D16AEC">
            <w:pPr>
              <w:widowControl/>
              <w:jc w:val="left"/>
              <w:rPr>
                <w:rFonts w:cstheme="minorHAnsi"/>
                <w:kern w:val="0"/>
                <w:szCs w:val="21"/>
              </w:rPr>
            </w:pPr>
            <w:r w:rsidRPr="008270C8">
              <w:rPr>
                <w:rFonts w:cstheme="minorHAnsi"/>
                <w:kern w:val="0"/>
                <w:szCs w:val="21"/>
              </w:rPr>
              <w:t>GACCGTTCTTGTATGTAATGTG</w:t>
            </w:r>
          </w:p>
        </w:tc>
      </w:tr>
    </w:tbl>
    <w:p w14:paraId="54C9E9D3" w14:textId="682BB061" w:rsidR="00D16AEC" w:rsidRDefault="00D16AEC" w:rsidP="00D16AEC">
      <w:pPr>
        <w:widowControl/>
        <w:spacing w:afterLines="50" w:after="156"/>
        <w:ind w:firstLineChars="900" w:firstLine="1897"/>
      </w:pPr>
      <w:r w:rsidRPr="00D16AEC">
        <w:rPr>
          <w:rFonts w:hint="eastAsia"/>
          <w:b/>
        </w:rPr>
        <w:t>T</w:t>
      </w:r>
      <w:r w:rsidRPr="00D16AEC">
        <w:rPr>
          <w:b/>
        </w:rPr>
        <w:t>able S</w:t>
      </w:r>
      <w:r w:rsidR="00215313">
        <w:rPr>
          <w:b/>
        </w:rPr>
        <w:t>1</w:t>
      </w:r>
      <w:r>
        <w:t xml:space="preserve"> </w:t>
      </w:r>
      <w:r w:rsidR="00E62FF2">
        <w:t>P</w:t>
      </w:r>
      <w:r w:rsidR="00E62FF2">
        <w:rPr>
          <w:rFonts w:hint="eastAsia"/>
        </w:rPr>
        <w:t>rimer</w:t>
      </w:r>
      <w:r w:rsidR="00E62FF2">
        <w:t xml:space="preserve"> i</w:t>
      </w:r>
      <w:r w:rsidRPr="00B92325">
        <w:rPr>
          <w:rFonts w:hint="eastAsia"/>
        </w:rPr>
        <w:t>nformation</w:t>
      </w:r>
      <w:r w:rsidR="00E62FF2">
        <w:rPr>
          <w:rFonts w:hint="eastAsia"/>
        </w:rPr>
        <w:t xml:space="preserve"> </w:t>
      </w:r>
      <w:r w:rsidR="00E62FF2">
        <w:t>for</w:t>
      </w:r>
      <w:r>
        <w:rPr>
          <w:rFonts w:hint="eastAsia"/>
        </w:rPr>
        <w:t xml:space="preserve"> the</w:t>
      </w:r>
      <w:r w:rsidRPr="001D2A0A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</w:t>
      </w:r>
      <w:r w:rsidRPr="001D2A0A">
        <w:rPr>
          <w:rFonts w:ascii="Times New Roman" w:hAnsi="Times New Roman" w:cs="Times New Roman"/>
          <w:color w:val="2A2A2A"/>
          <w:szCs w:val="21"/>
          <w:shd w:val="clear" w:color="auto" w:fill="FFFFFF"/>
        </w:rPr>
        <w:t>CAPS</w:t>
      </w:r>
      <w:r>
        <w:rPr>
          <w:rFonts w:hint="eastAsia"/>
        </w:rPr>
        <w:t xml:space="preserve"> markers</w:t>
      </w:r>
    </w:p>
    <w:p w14:paraId="269FDFE2" w14:textId="77777777" w:rsidR="00D16AEC" w:rsidRDefault="00D16AEC">
      <w:pPr>
        <w:widowControl/>
        <w:jc w:val="left"/>
      </w:pPr>
    </w:p>
    <w:p w14:paraId="068C4DEA" w14:textId="5038D70A" w:rsidR="00555FE8" w:rsidRPr="00555FE8" w:rsidRDefault="00555FE8" w:rsidP="00942A9A"/>
    <w:p w14:paraId="45C959EE" w14:textId="77777777" w:rsidR="00D16AEC" w:rsidRDefault="00D16AEC" w:rsidP="00D16AEC">
      <w:pPr>
        <w:widowControl/>
        <w:ind w:firstLineChars="250" w:firstLine="525"/>
        <w:jc w:val="center"/>
      </w:pPr>
    </w:p>
    <w:p w14:paraId="588BD9AC" w14:textId="6EA41BDD" w:rsidR="00D16AEC" w:rsidRDefault="00D16AEC" w:rsidP="00D16AEC">
      <w:pPr>
        <w:widowControl/>
        <w:ind w:firstLineChars="250" w:firstLine="525"/>
        <w:jc w:val="center"/>
      </w:pPr>
    </w:p>
    <w:p w14:paraId="28CDF07D" w14:textId="0FF67932" w:rsidR="008D5851" w:rsidRDefault="008D5851" w:rsidP="00D16AEC">
      <w:pPr>
        <w:widowControl/>
        <w:ind w:firstLineChars="250" w:firstLine="525"/>
        <w:jc w:val="center"/>
      </w:pPr>
    </w:p>
    <w:p w14:paraId="7D943373" w14:textId="3986BD23" w:rsidR="008D5851" w:rsidRDefault="008D5851" w:rsidP="00D16AEC">
      <w:pPr>
        <w:widowControl/>
        <w:ind w:firstLineChars="250" w:firstLine="525"/>
        <w:jc w:val="center"/>
      </w:pPr>
    </w:p>
    <w:p w14:paraId="0112B306" w14:textId="456A8F59" w:rsidR="008D5851" w:rsidRDefault="008D5851" w:rsidP="00D16AEC">
      <w:pPr>
        <w:widowControl/>
        <w:ind w:firstLineChars="250" w:firstLine="525"/>
        <w:jc w:val="center"/>
      </w:pPr>
    </w:p>
    <w:p w14:paraId="240A1C95" w14:textId="32F73781" w:rsidR="008D5851" w:rsidRDefault="008D5851" w:rsidP="00D16AEC">
      <w:pPr>
        <w:widowControl/>
        <w:ind w:firstLineChars="250" w:firstLine="525"/>
        <w:jc w:val="center"/>
      </w:pPr>
    </w:p>
    <w:p w14:paraId="51190C41" w14:textId="48F802E3" w:rsidR="008D5851" w:rsidRDefault="008D5851" w:rsidP="00D16AEC">
      <w:pPr>
        <w:widowControl/>
        <w:ind w:firstLineChars="250" w:firstLine="525"/>
        <w:jc w:val="center"/>
      </w:pPr>
    </w:p>
    <w:p w14:paraId="6D93A02B" w14:textId="53748C6D" w:rsidR="008D5851" w:rsidRDefault="008D5851" w:rsidP="00D16AEC">
      <w:pPr>
        <w:widowControl/>
        <w:ind w:firstLineChars="250" w:firstLine="525"/>
        <w:jc w:val="center"/>
      </w:pPr>
    </w:p>
    <w:p w14:paraId="393C26B6" w14:textId="53A5EA49" w:rsidR="008D5851" w:rsidRDefault="008D5851" w:rsidP="00D16AEC">
      <w:pPr>
        <w:widowControl/>
        <w:ind w:firstLineChars="250" w:firstLine="525"/>
        <w:jc w:val="center"/>
      </w:pPr>
    </w:p>
    <w:p w14:paraId="1F19C804" w14:textId="1E3CB79E" w:rsidR="004E3051" w:rsidRDefault="004E3051" w:rsidP="00D16AEC">
      <w:pPr>
        <w:widowControl/>
        <w:ind w:firstLineChars="250" w:firstLine="525"/>
        <w:jc w:val="center"/>
      </w:pPr>
    </w:p>
    <w:p w14:paraId="4076B207" w14:textId="34B71571" w:rsidR="004E3051" w:rsidRDefault="004E3051">
      <w:pPr>
        <w:widowControl/>
        <w:jc w:val="left"/>
      </w:pPr>
      <w:r>
        <w:br w:type="page"/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4196"/>
        <w:gridCol w:w="2172"/>
        <w:gridCol w:w="1632"/>
      </w:tblGrid>
      <w:tr w:rsidR="004E3051" w:rsidRPr="00920B8B" w14:paraId="3CE4F0B8" w14:textId="77777777" w:rsidTr="00215313">
        <w:trPr>
          <w:trHeight w:val="276"/>
        </w:trPr>
        <w:tc>
          <w:tcPr>
            <w:tcW w:w="80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C93C" w14:textId="3148BB6A" w:rsidR="004E3051" w:rsidRPr="00C46362" w:rsidRDefault="00215313" w:rsidP="00211D6C">
            <w:pPr>
              <w:widowControl/>
              <w:jc w:val="center"/>
              <w:rPr>
                <w:rFonts w:eastAsia="等线" w:cstheme="minorHAnsi"/>
                <w:color w:val="000000"/>
                <w:kern w:val="0"/>
                <w:szCs w:val="21"/>
              </w:rPr>
            </w:pPr>
            <w:r w:rsidRPr="00C46362">
              <w:rPr>
                <w:rFonts w:eastAsia="等线" w:cstheme="minorHAnsi"/>
                <w:b/>
                <w:color w:val="000000"/>
                <w:kern w:val="0"/>
                <w:szCs w:val="21"/>
              </w:rPr>
              <w:lastRenderedPageBreak/>
              <w:t>Table S2</w:t>
            </w:r>
            <w:r w:rsidRPr="00C46362">
              <w:rPr>
                <w:rFonts w:eastAsia="等线" w:cstheme="minorHAnsi"/>
                <w:color w:val="000000"/>
                <w:kern w:val="0"/>
                <w:szCs w:val="21"/>
              </w:rPr>
              <w:t xml:space="preserve"> </w:t>
            </w:r>
            <w:r w:rsidR="004E3051" w:rsidRPr="00C46362">
              <w:rPr>
                <w:rFonts w:eastAsia="等线" w:cstheme="minorHAnsi"/>
                <w:color w:val="000000"/>
                <w:kern w:val="0"/>
                <w:szCs w:val="21"/>
              </w:rPr>
              <w:t>DMP family proteins used in this study</w:t>
            </w:r>
          </w:p>
        </w:tc>
      </w:tr>
      <w:tr w:rsidR="004E3051" w:rsidRPr="00920B8B" w14:paraId="0D7FCBDE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884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UF679 membrane proteins in other species  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DA6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IDs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430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e</w:t>
            </w:r>
          </w:p>
        </w:tc>
      </w:tr>
      <w:tr w:rsidR="004E3051" w:rsidRPr="00920B8B" w14:paraId="12240D6C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CE3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707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3G2152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5B7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1</w:t>
            </w:r>
          </w:p>
        </w:tc>
      </w:tr>
      <w:tr w:rsidR="004E3051" w:rsidRPr="00920B8B" w14:paraId="3E2F4591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A16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DCF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3G2155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9C7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2</w:t>
            </w:r>
          </w:p>
        </w:tc>
      </w:tr>
      <w:tr w:rsidR="004E3051" w:rsidRPr="00920B8B" w14:paraId="1F90737E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985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A16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4G2431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28C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3</w:t>
            </w:r>
          </w:p>
        </w:tc>
      </w:tr>
      <w:tr w:rsidR="004E3051" w:rsidRPr="00920B8B" w14:paraId="05C69AC6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7A8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20A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3G2155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56F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4</w:t>
            </w:r>
          </w:p>
        </w:tc>
      </w:tr>
      <w:tr w:rsidR="004E3051" w:rsidRPr="00920B8B" w14:paraId="5D336397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400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F27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3G0243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48E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5</w:t>
            </w:r>
          </w:p>
        </w:tc>
      </w:tr>
      <w:tr w:rsidR="004E3051" w:rsidRPr="00920B8B" w14:paraId="3B7D3CC7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6F0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0FF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5G4609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579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6</w:t>
            </w:r>
          </w:p>
        </w:tc>
      </w:tr>
      <w:tr w:rsidR="004E3051" w:rsidRPr="00920B8B" w14:paraId="375B1DC7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75B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862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4G28485.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BD1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7</w:t>
            </w:r>
          </w:p>
        </w:tc>
      </w:tr>
      <w:tr w:rsidR="004E3051" w:rsidRPr="00920B8B" w14:paraId="50FBE8A8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24A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C77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1G09157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5EA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8</w:t>
            </w:r>
          </w:p>
        </w:tc>
      </w:tr>
      <w:tr w:rsidR="004E3051" w:rsidRPr="00920B8B" w14:paraId="06E12BDB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484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9E1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5G3965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B6B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9</w:t>
            </w:r>
          </w:p>
        </w:tc>
      </w:tr>
      <w:tr w:rsidR="004E3051" w:rsidRPr="00920B8B" w14:paraId="5C438B5A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371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5E1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5G2737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8D2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MP10</w:t>
            </w:r>
          </w:p>
        </w:tc>
      </w:tr>
      <w:tr w:rsidR="004E3051" w:rsidRPr="00920B8B" w14:paraId="594C52FB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E8A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B97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04233838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D48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04AD380A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49A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E5F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04248460.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9A0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69090B0D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8E0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9DC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04230455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939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7D7392B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F3F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7F4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04248908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A40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6B0AFDE9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FA2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804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04239396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58D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1F06D8A7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B58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anum lycopersi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D20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04229478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514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BD7226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398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1A5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3499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301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09794D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6B6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6CF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1649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4D2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C8DC40E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63C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BBA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eb3835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D0A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7DB7F43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0CB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110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Zm00001d044777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5039" w14:textId="6AD42518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1BB16C3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FE0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912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4482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AF55" w14:textId="679FEC8C" w:rsidR="004E3051" w:rsidRPr="00920B8B" w:rsidRDefault="00472D8F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DMP</w:t>
            </w:r>
            <w:bookmarkEnd w:id="0"/>
          </w:p>
        </w:tc>
      </w:tr>
      <w:tr w:rsidR="004E3051" w:rsidRPr="00920B8B" w14:paraId="5DF58D8F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0A3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800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444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88E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651C264A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950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B42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d0082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7BF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CD57536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DF3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ea may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18C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00001eb3436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65A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107123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90E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CFA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2707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BB5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57DEAC9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630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F35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271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046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09573413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E9E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F8D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2712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745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790BFCD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7EE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B1D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2808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A4D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768069BD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4A9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AE7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28089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235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71E62803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56D3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FD6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2924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F5C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DAFDE6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EEE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F36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2928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B98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4F94BD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748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1C7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2933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98C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168E35A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0B1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1E1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1g65992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42C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E2AF2ED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AE5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083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2g278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FFE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D5350A2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410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1FC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3g2544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2A5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774FF3E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33B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C2C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5g4884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007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BD7F76C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CCE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C2E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6g2449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59C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0CBE3759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BDE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292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7g2251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9BC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CD3BC4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0AF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004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7g4508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117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6A7D71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80F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DAF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08g0153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3D2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10067E4A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0E0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14B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_Os12g2227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433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5E24004" w14:textId="77777777" w:rsidTr="00211D6C">
        <w:trPr>
          <w:trHeight w:val="276"/>
        </w:trPr>
        <w:tc>
          <w:tcPr>
            <w:tcW w:w="4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8B6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Glycine max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33A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02g075800.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845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6B0D41A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A77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EA5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06g2888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570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0D5D251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CF7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241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07g2015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325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9E7D3DC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3D7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F55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07g201500.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C38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52F6E9E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7E6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38C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07g2535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5AC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258EBA3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739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8F8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07g2536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8EE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0FE9235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91E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FB8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09g2375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F4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6DAA4A2F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33D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AA2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13g1750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B62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59A657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D56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97B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13g2124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517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D1E11B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F7C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183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13g2351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7D3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3D3DEFC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F54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8C0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16g1578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B14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05DF1378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314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5DE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17g0208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730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6B7E6A9D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906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8C0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17g0209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3B5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8CA6BF8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013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A8A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ma.18g097400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948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3F4BE8B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C9E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lycine max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A7B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yma.18g098300.1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060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DMP9</w:t>
            </w:r>
          </w:p>
        </w:tc>
      </w:tr>
      <w:tr w:rsidR="004E3051" w:rsidRPr="00920B8B" w14:paraId="08E2EFB3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BF9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458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P_016487246.1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AE0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DMP9-like a</w:t>
            </w:r>
          </w:p>
        </w:tc>
      </w:tr>
      <w:tr w:rsidR="004E3051" w:rsidRPr="00920B8B" w14:paraId="4F23532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544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501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P_016436254.1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57F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DMP9-like b</w:t>
            </w:r>
          </w:p>
        </w:tc>
      </w:tr>
      <w:tr w:rsidR="004E3051" w:rsidRPr="00920B8B" w14:paraId="555B7806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7B5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652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P_016459518.1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991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DMP9-like c</w:t>
            </w:r>
          </w:p>
        </w:tc>
      </w:tr>
      <w:tr w:rsidR="004E3051" w:rsidRPr="00920B8B" w14:paraId="6E1EC84E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688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ED0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P_016497787.1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59B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357F5CB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42F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9D2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6496141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B29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08376BD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3A4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4F5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P_016434048.1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E09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E1531C7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1CD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E27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6514025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A29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734A0810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7E9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B59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P_016474928.1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F49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1FB5CA7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4B6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25A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P_016456784.1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47E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E3F6E5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93F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492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6501846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789A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5BFD144C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8A2C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cotiana tabacum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84E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_016441817.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D10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D2B891D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9E60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ullus lanat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788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97C06G12137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C0F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7100528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FF0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ullus lanat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225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97C01G0231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D81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E1CFE70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B3B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ullus lanat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2157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97C02G0360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C05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29183B12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E75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ullus lanat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56C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97C05G08706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2B9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3537F215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DFE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ullus lanat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995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97C05G08705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BB28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CE124DC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CF8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trullus lanat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DF02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97C05G08704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55E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001853D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FBD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assica nap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40D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aA03g55920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BC1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EC17591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48B5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assica nap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0F89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aC03g03890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D50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012DAA9C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22B3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assica nap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23DE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aA04g09480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B26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48E18222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E056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assica napus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2FE4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0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aC04g31700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0B4D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3051" w:rsidRPr="00920B8B" w14:paraId="6703A2F4" w14:textId="77777777" w:rsidTr="00211D6C">
        <w:trPr>
          <w:trHeight w:val="276"/>
        </w:trPr>
        <w:tc>
          <w:tcPr>
            <w:tcW w:w="4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2141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785B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084F" w14:textId="77777777" w:rsidR="004E3051" w:rsidRPr="00920B8B" w:rsidRDefault="004E3051" w:rsidP="00211D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C3166AC" w14:textId="7934FD7B" w:rsidR="008D5851" w:rsidRDefault="008D5851" w:rsidP="00D16AEC">
      <w:pPr>
        <w:widowControl/>
        <w:ind w:firstLineChars="250" w:firstLine="525"/>
        <w:jc w:val="center"/>
      </w:pPr>
    </w:p>
    <w:p w14:paraId="00ED545E" w14:textId="2BCA5737" w:rsidR="004E3051" w:rsidRDefault="004E3051" w:rsidP="00D16AEC">
      <w:pPr>
        <w:widowControl/>
        <w:ind w:firstLineChars="250" w:firstLine="525"/>
        <w:jc w:val="center"/>
      </w:pPr>
    </w:p>
    <w:p w14:paraId="0C80B43F" w14:textId="408F9D01" w:rsidR="004E3051" w:rsidRDefault="004E3051" w:rsidP="00D16AEC">
      <w:pPr>
        <w:widowControl/>
        <w:ind w:firstLineChars="250" w:firstLine="525"/>
        <w:jc w:val="center"/>
      </w:pPr>
    </w:p>
    <w:p w14:paraId="608715D3" w14:textId="395D3BBC" w:rsidR="004E3051" w:rsidRDefault="004E3051" w:rsidP="00D16AEC">
      <w:pPr>
        <w:widowControl/>
        <w:ind w:firstLineChars="250" w:firstLine="525"/>
        <w:jc w:val="center"/>
      </w:pPr>
    </w:p>
    <w:p w14:paraId="48C96D58" w14:textId="72749ED5" w:rsidR="004E3051" w:rsidRDefault="004E3051" w:rsidP="00D16AEC">
      <w:pPr>
        <w:widowControl/>
        <w:ind w:firstLineChars="250" w:firstLine="525"/>
        <w:jc w:val="center"/>
      </w:pPr>
    </w:p>
    <w:p w14:paraId="082A9000" w14:textId="77777777" w:rsidR="00D16AEC" w:rsidRDefault="00D16AEC" w:rsidP="00D16AEC">
      <w:pPr>
        <w:widowControl/>
        <w:jc w:val="left"/>
      </w:pPr>
    </w:p>
    <w:p w14:paraId="5832E668" w14:textId="0F229D2C" w:rsidR="00D16AEC" w:rsidRDefault="00D16AEC" w:rsidP="00375B4A">
      <w:pPr>
        <w:widowControl/>
        <w:jc w:val="center"/>
      </w:pPr>
      <w:r w:rsidRPr="00375B4A">
        <w:rPr>
          <w:rFonts w:hint="eastAsia"/>
          <w:b/>
        </w:rPr>
        <w:lastRenderedPageBreak/>
        <w:t>Table S</w:t>
      </w:r>
      <w:r w:rsidRPr="00375B4A">
        <w:rPr>
          <w:b/>
        </w:rPr>
        <w:t>3</w:t>
      </w:r>
      <w:r w:rsidR="00067458" w:rsidRPr="00375B4A">
        <w:rPr>
          <w:rFonts w:hint="eastAsia"/>
          <w:b/>
        </w:rPr>
        <w:t xml:space="preserve"> </w:t>
      </w:r>
      <w:r w:rsidR="00375B4A" w:rsidRPr="00375B4A">
        <w:rPr>
          <w:rFonts w:hint="eastAsia"/>
        </w:rPr>
        <w:t>Primers used for gene expression analysis and vector construction</w:t>
      </w:r>
    </w:p>
    <w:tbl>
      <w:tblPr>
        <w:tblW w:w="9672" w:type="dxa"/>
        <w:tblLook w:val="04A0" w:firstRow="1" w:lastRow="0" w:firstColumn="1" w:lastColumn="0" w:noHBand="0" w:noVBand="1"/>
      </w:tblPr>
      <w:tblGrid>
        <w:gridCol w:w="1843"/>
        <w:gridCol w:w="1843"/>
        <w:gridCol w:w="5986"/>
      </w:tblGrid>
      <w:tr w:rsidR="009A0344" w:rsidRPr="009A0344" w14:paraId="2D22215C" w14:textId="77777777" w:rsidTr="009A0344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3533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Experi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C8BD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Primer name</w:t>
            </w:r>
          </w:p>
        </w:tc>
        <w:tc>
          <w:tcPr>
            <w:tcW w:w="5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CB04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Primer Sequence (5'-3')</w:t>
            </w:r>
          </w:p>
        </w:tc>
      </w:tr>
      <w:tr w:rsidR="009A0344" w:rsidRPr="009A0344" w14:paraId="585D6989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9626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For RT-P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ED7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1370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13D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ATGGATGAACACACACTAACCACCG</w:t>
            </w:r>
          </w:p>
        </w:tc>
      </w:tr>
      <w:tr w:rsidR="009A0344" w:rsidRPr="009A0344" w14:paraId="3D581F7C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87A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E8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1370-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33D3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TCAATTGGCCATGCAACCAATGCC</w:t>
            </w:r>
          </w:p>
        </w:tc>
      </w:tr>
      <w:tr w:rsidR="009A0344" w:rsidRPr="009A0344" w14:paraId="309D3159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BF5F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BDB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3140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393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ATGGAGATCAAAGCTGCCGACGAAGA</w:t>
            </w:r>
          </w:p>
        </w:tc>
      </w:tr>
      <w:tr w:rsidR="009A0344" w:rsidRPr="009A0344" w14:paraId="2742C55F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001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D9D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3140-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F228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TAATTAGCAGAGATTGGGAAGCC</w:t>
            </w:r>
          </w:p>
        </w:tc>
      </w:tr>
      <w:tr w:rsidR="009A0344" w:rsidRPr="009A0344" w14:paraId="768ADE03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8303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D818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6040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790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ATGGAAGGGGAAATCGAGAGCCAGAT</w:t>
            </w:r>
          </w:p>
        </w:tc>
      </w:tr>
      <w:tr w:rsidR="009A0344" w:rsidRPr="009A0344" w14:paraId="4724CC2D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1F4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19A6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6040-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EE3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TACTGACGAGAGAGGGGGAATCCAA</w:t>
            </w:r>
          </w:p>
        </w:tc>
      </w:tr>
      <w:tr w:rsidR="009A0344" w:rsidRPr="009A0344" w14:paraId="37BF2F90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BFA6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353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7060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BFD5" w14:textId="1CF19830" w:rsidR="009A0344" w:rsidRPr="009A0344" w:rsidRDefault="005D2AEF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TCTGCGGTCTCTCCTGTTTTCTCTCC</w:t>
            </w:r>
          </w:p>
        </w:tc>
      </w:tr>
      <w:tr w:rsidR="009A0344" w:rsidRPr="009A0344" w14:paraId="79251E93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7158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0222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7060-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7891" w14:textId="0844DD1B" w:rsidR="009A0344" w:rsidRPr="009A0344" w:rsidRDefault="005D2AEF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ACCACGCTAGACACCGCTCCAACG</w:t>
            </w:r>
          </w:p>
        </w:tc>
      </w:tr>
      <w:tr w:rsidR="009A0344" w:rsidRPr="009A0344" w14:paraId="5E3A47D4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DAF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04DB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7050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F477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ATGGCCACCTCCCAGTTTAACCAAAA</w:t>
            </w:r>
          </w:p>
        </w:tc>
      </w:tr>
      <w:tr w:rsidR="009A0344" w:rsidRPr="009A0344" w14:paraId="3E630CEA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7E9B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046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7050-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EC9D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TCAAAGCCCTATGCCATGGCGAGTGT</w:t>
            </w:r>
          </w:p>
        </w:tc>
      </w:tr>
      <w:tr w:rsidR="009A0344" w:rsidRPr="009A0344" w14:paraId="7809CFF9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4A97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7E0A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7040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10CA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ATGGCCACCTCCGGGAAGCAA</w:t>
            </w:r>
          </w:p>
        </w:tc>
      </w:tr>
      <w:tr w:rsidR="009A0344" w:rsidRPr="009A0344" w14:paraId="1D982441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854F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F94B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DMP7040-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B07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TTAGCTTAATATAGCCTTTTGAACTC</w:t>
            </w:r>
          </w:p>
        </w:tc>
      </w:tr>
      <w:tr w:rsidR="009A0344" w:rsidRPr="009A0344" w14:paraId="2BB89D9B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9CFD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8BC6" w14:textId="2EC06234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A</w:t>
            </w:r>
            <w:r w:rsidR="005D2AEF"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TIN</w:t>
            </w: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A22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ATGGCTGATGCTGAGGATATCCAG</w:t>
            </w:r>
          </w:p>
        </w:tc>
      </w:tr>
      <w:tr w:rsidR="009A0344" w:rsidRPr="009A0344" w14:paraId="0A2AEEAC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013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EA8" w14:textId="5AE58D40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sRTA</w:t>
            </w:r>
            <w:r w:rsidR="005D2AEF"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TIN</w:t>
            </w: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-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0021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ATACCCACCATGACACCAGTGTGT</w:t>
            </w:r>
          </w:p>
        </w:tc>
      </w:tr>
      <w:tr w:rsidR="009A0344" w:rsidRPr="009A0344" w14:paraId="73EE356E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F98D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717C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qRTDMP1370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8506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ACGCCGTTATGTCTGTGATG</w:t>
            </w:r>
          </w:p>
        </w:tc>
      </w:tr>
      <w:tr w:rsidR="009A0344" w:rsidRPr="009A0344" w14:paraId="3F02141D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BFA4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1A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qRTDMP1370-R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BB3F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ATGCCATATCTAGTATTGGGAAACAC</w:t>
            </w:r>
          </w:p>
        </w:tc>
      </w:tr>
      <w:tr w:rsidR="009A0344" w:rsidRPr="009A0344" w14:paraId="7B38F24F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672A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CCC" w14:textId="54F55C20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qRTA</w:t>
            </w:r>
            <w:r w:rsidR="005D2AEF"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TIN</w:t>
            </w: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6672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CTACAACTCAATTATGAAGTGTG</w:t>
            </w:r>
          </w:p>
        </w:tc>
      </w:tr>
      <w:tr w:rsidR="009A0344" w:rsidRPr="009A0344" w14:paraId="40A5640A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4CB2A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2FDDE" w14:textId="0DA507C0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qRTA</w:t>
            </w:r>
            <w:r w:rsidR="005D2AEF"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CTIN</w:t>
            </w: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-R</w:t>
            </w:r>
          </w:p>
        </w:tc>
        <w:tc>
          <w:tcPr>
            <w:tcW w:w="5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3844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GAAATCCACATCTGCTGGAAGGTG</w:t>
            </w:r>
          </w:p>
        </w:tc>
      </w:tr>
      <w:tr w:rsidR="009A0344" w:rsidRPr="009A0344" w14:paraId="15708290" w14:textId="77777777" w:rsidTr="00136A86">
        <w:trPr>
          <w:cantSplit/>
          <w:trHeight w:val="285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FBBD95" w14:textId="7315EDD4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For Subcellula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D0D4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DMP-PGREEN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045F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TCGATAAGCTTGATATCATGGATGAACACACACTAACCACCG</w:t>
            </w:r>
          </w:p>
        </w:tc>
      </w:tr>
      <w:tr w:rsidR="009A0344" w:rsidRPr="009A0344" w14:paraId="1FC7F9CD" w14:textId="77777777" w:rsidTr="009A0344">
        <w:trPr>
          <w:cantSplit/>
          <w:trHeight w:val="285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7DD2" w14:textId="1E6C0DD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09AE8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DMP-PGREEN-R</w:t>
            </w:r>
          </w:p>
        </w:tc>
        <w:tc>
          <w:tcPr>
            <w:tcW w:w="5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3AA46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TCCTTTACTCATACTAGTATTGGCCATGCAACCAATGCC</w:t>
            </w:r>
          </w:p>
        </w:tc>
      </w:tr>
      <w:tr w:rsidR="009A0344" w:rsidRPr="009A0344" w14:paraId="781A5C0C" w14:textId="77777777" w:rsidTr="009A0344">
        <w:trPr>
          <w:cantSplit/>
          <w:trHeight w:val="16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F40E" w14:textId="3277F06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For RNA in situ hybridiz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D9AF8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DMP-insitu-F</w:t>
            </w:r>
          </w:p>
        </w:tc>
        <w:tc>
          <w:tcPr>
            <w:tcW w:w="59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7F0CC9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TGTAATACGACTCACTATAGGGATGGATGAACACACACTAACC</w:t>
            </w:r>
          </w:p>
        </w:tc>
      </w:tr>
      <w:tr w:rsidR="009A0344" w:rsidRPr="009A0344" w14:paraId="5D5B97D3" w14:textId="77777777" w:rsidTr="009A0344">
        <w:trPr>
          <w:cantSplit/>
          <w:trHeight w:val="285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4141" w14:textId="0C018C81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B62F10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DMP-insitu-R</w:t>
            </w:r>
          </w:p>
        </w:tc>
        <w:tc>
          <w:tcPr>
            <w:tcW w:w="59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382120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GATTTAGGTGACACTATAGAATGCTGAAGTTGACTAGCATCGAGGTT</w:t>
            </w:r>
          </w:p>
        </w:tc>
      </w:tr>
      <w:tr w:rsidR="009A0344" w:rsidRPr="009A0344" w14:paraId="3BAA5C74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5345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For gene edi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AD6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DMP-gRNA-F</w:t>
            </w:r>
          </w:p>
        </w:tc>
        <w:tc>
          <w:tcPr>
            <w:tcW w:w="5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E321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ATTGCTAGTCAACTTCCTTCCAAC</w:t>
            </w:r>
          </w:p>
        </w:tc>
      </w:tr>
      <w:tr w:rsidR="009A0344" w:rsidRPr="009A0344" w14:paraId="5697E1F9" w14:textId="77777777" w:rsidTr="009A0344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A476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6FFEF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>DMP-gRNA-R</w:t>
            </w:r>
          </w:p>
        </w:tc>
        <w:tc>
          <w:tcPr>
            <w:tcW w:w="5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4F16" w14:textId="77777777" w:rsidR="009A0344" w:rsidRPr="009A0344" w:rsidRDefault="009A0344" w:rsidP="009A03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</w:pPr>
            <w:r w:rsidRPr="009A03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6"/>
              </w:rPr>
              <w:t xml:space="preserve"> AAACGTTGGAAGGAAGTTGACTAG</w:t>
            </w:r>
          </w:p>
        </w:tc>
      </w:tr>
    </w:tbl>
    <w:p w14:paraId="72D822DF" w14:textId="77777777" w:rsidR="00942A9A" w:rsidRPr="00942A9A" w:rsidRDefault="00942A9A" w:rsidP="00942A9A"/>
    <w:sectPr w:rsidR="00942A9A" w:rsidRPr="00942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FAC395" w14:textId="77777777" w:rsidR="00CD6310" w:rsidRDefault="00CD6310" w:rsidP="00B92325">
      <w:r>
        <w:separator/>
      </w:r>
    </w:p>
  </w:endnote>
  <w:endnote w:type="continuationSeparator" w:id="0">
    <w:p w14:paraId="672C38B4" w14:textId="77777777" w:rsidR="00CD6310" w:rsidRDefault="00CD6310" w:rsidP="00B923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3DECA8" w14:textId="77777777" w:rsidR="00CD6310" w:rsidRDefault="00CD6310" w:rsidP="00B92325">
      <w:r>
        <w:separator/>
      </w:r>
    </w:p>
  </w:footnote>
  <w:footnote w:type="continuationSeparator" w:id="0">
    <w:p w14:paraId="23D3B5A7" w14:textId="77777777" w:rsidR="00CD6310" w:rsidRDefault="00CD6310" w:rsidP="00B923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5E9"/>
    <w:rsid w:val="00067458"/>
    <w:rsid w:val="001041DB"/>
    <w:rsid w:val="001B2A9A"/>
    <w:rsid w:val="001D2A0A"/>
    <w:rsid w:val="00215313"/>
    <w:rsid w:val="002309AF"/>
    <w:rsid w:val="00260031"/>
    <w:rsid w:val="002D7A50"/>
    <w:rsid w:val="00304B7B"/>
    <w:rsid w:val="003445E9"/>
    <w:rsid w:val="00375B4A"/>
    <w:rsid w:val="003F7A18"/>
    <w:rsid w:val="00472D8F"/>
    <w:rsid w:val="004A4196"/>
    <w:rsid w:val="004E3051"/>
    <w:rsid w:val="00555FE8"/>
    <w:rsid w:val="005801D4"/>
    <w:rsid w:val="005D2AEF"/>
    <w:rsid w:val="0060633D"/>
    <w:rsid w:val="006075E7"/>
    <w:rsid w:val="00612D8E"/>
    <w:rsid w:val="007E67BE"/>
    <w:rsid w:val="008270C8"/>
    <w:rsid w:val="008D5851"/>
    <w:rsid w:val="008F5277"/>
    <w:rsid w:val="00942A9A"/>
    <w:rsid w:val="009A0344"/>
    <w:rsid w:val="00A70C47"/>
    <w:rsid w:val="00B653CF"/>
    <w:rsid w:val="00B92325"/>
    <w:rsid w:val="00C46362"/>
    <w:rsid w:val="00CD6310"/>
    <w:rsid w:val="00D16AEC"/>
    <w:rsid w:val="00E62FF2"/>
    <w:rsid w:val="00F53033"/>
    <w:rsid w:val="00FD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9A9AA"/>
  <w15:chartTrackingRefBased/>
  <w15:docId w15:val="{0752DEF4-751E-4D0D-8C83-D37197BB4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2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2A9A"/>
    <w:pPr>
      <w:ind w:firstLineChars="200" w:firstLine="420"/>
    </w:pPr>
  </w:style>
  <w:style w:type="table" w:styleId="a4">
    <w:name w:val="Table Grid"/>
    <w:basedOn w:val="a1"/>
    <w:uiPriority w:val="39"/>
    <w:rsid w:val="00827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942A9A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42A9A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942A9A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B923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9232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923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923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8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&#37329;&#37329;\Desktop\&#27719;&#25253;\DMP\&#25104;&#29087;&#36719;&#21270;&#26399;&#38388;&#34920;&#36798;&#37327;&#32467;&#26524;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084503716250779"/>
          <c:y val="0.17415861824704282"/>
          <c:w val="0.68056507608809624"/>
          <c:h val="0.4757377171416322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成熟软化期间表达量结果2.xlsx]组织特异性!$A$3</c:f>
              <c:strCache>
                <c:ptCount val="1"/>
                <c:pt idx="0">
                  <c:v>DMP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[成熟软化期间表达量结果2.xlsx]组织特异性!$B$4:$K$4</c:f>
                <c:numCache>
                  <c:formatCode>General</c:formatCode>
                  <c:ptCount val="10"/>
                  <c:pt idx="0">
                    <c:v>3.8215130502693342E-3</c:v>
                  </c:pt>
                  <c:pt idx="1">
                    <c:v>2.29E-2</c:v>
                  </c:pt>
                  <c:pt idx="2">
                    <c:v>5.3199999999999997E-2</c:v>
                  </c:pt>
                  <c:pt idx="3">
                    <c:v>2.5000000000000001E-2</c:v>
                  </c:pt>
                  <c:pt idx="4">
                    <c:v>1.0699999999999999E-2</c:v>
                  </c:pt>
                  <c:pt idx="5">
                    <c:v>2.8999999999999998E-3</c:v>
                  </c:pt>
                  <c:pt idx="6">
                    <c:v>0.1404</c:v>
                  </c:pt>
                  <c:pt idx="7">
                    <c:v>1.0834999999999999</c:v>
                  </c:pt>
                  <c:pt idx="8">
                    <c:v>4.1400598110051881E-2</c:v>
                  </c:pt>
                  <c:pt idx="9">
                    <c:v>9.6199999999999994E-2</c:v>
                  </c:pt>
                </c:numCache>
              </c:numRef>
            </c:plus>
            <c:minus>
              <c:numRef>
                <c:f>[成熟软化期间表达量结果2.xlsx]组织特异性!$B$4:$K$4</c:f>
                <c:numCache>
                  <c:formatCode>General</c:formatCode>
                  <c:ptCount val="10"/>
                  <c:pt idx="0">
                    <c:v>3.8215130502693342E-3</c:v>
                  </c:pt>
                  <c:pt idx="1">
                    <c:v>2.29E-2</c:v>
                  </c:pt>
                  <c:pt idx="2">
                    <c:v>5.3199999999999997E-2</c:v>
                  </c:pt>
                  <c:pt idx="3">
                    <c:v>2.5000000000000001E-2</c:v>
                  </c:pt>
                  <c:pt idx="4">
                    <c:v>1.0699999999999999E-2</c:v>
                  </c:pt>
                  <c:pt idx="5">
                    <c:v>2.8999999999999998E-3</c:v>
                  </c:pt>
                  <c:pt idx="6">
                    <c:v>0.1404</c:v>
                  </c:pt>
                  <c:pt idx="7">
                    <c:v>1.0834999999999999</c:v>
                  </c:pt>
                  <c:pt idx="8">
                    <c:v>4.1400598110051881E-2</c:v>
                  </c:pt>
                  <c:pt idx="9">
                    <c:v>9.6199999999999994E-2</c:v>
                  </c:pt>
                </c:numCache>
              </c:numRef>
            </c:minus>
            <c:spPr>
              <a:ln w="9525"/>
            </c:spPr>
          </c:errBars>
          <c:cat>
            <c:strRef>
              <c:f>[成熟软化期间表达量结果2.xlsx]组织特异性!$B$2:$K$2</c:f>
              <c:strCache>
                <c:ptCount val="10"/>
                <c:pt idx="0">
                  <c:v>Root</c:v>
                </c:pt>
                <c:pt idx="1">
                  <c:v>Stem </c:v>
                </c:pt>
                <c:pt idx="2">
                  <c:v>Stem Apex</c:v>
                </c:pt>
                <c:pt idx="3">
                  <c:v> Tender Leaf</c:v>
                </c:pt>
                <c:pt idx="4">
                  <c:v>Leaf</c:v>
                </c:pt>
                <c:pt idx="5">
                  <c:v>Petal</c:v>
                </c:pt>
                <c:pt idx="6">
                  <c:v>Male flower</c:v>
                </c:pt>
                <c:pt idx="7">
                  <c:v>Pollen</c:v>
                </c:pt>
                <c:pt idx="8">
                  <c:v>Tendril </c:v>
                </c:pt>
                <c:pt idx="9">
                  <c:v>Seed</c:v>
                </c:pt>
              </c:strCache>
            </c:strRef>
          </c:cat>
          <c:val>
            <c:numRef>
              <c:f>[成熟软化期间表达量结果2.xlsx]组织特异性!$B$3:$K$3</c:f>
              <c:numCache>
                <c:formatCode>0.0000_ </c:formatCode>
                <c:ptCount val="10"/>
                <c:pt idx="0" formatCode="0.0000_);[Red]\(0.0000\)">
                  <c:v>0.1454156454602793</c:v>
                </c:pt>
                <c:pt idx="1">
                  <c:v>0.201053854237914</c:v>
                </c:pt>
                <c:pt idx="2">
                  <c:v>0.65788337579274503</c:v>
                </c:pt>
                <c:pt idx="3">
                  <c:v>0.19678812207542801</c:v>
                </c:pt>
                <c:pt idx="4">
                  <c:v>0.197145220185136</c:v>
                </c:pt>
                <c:pt idx="5">
                  <c:v>2.8273706152868401E-2</c:v>
                </c:pt>
                <c:pt idx="6">
                  <c:v>1.01791363470934</c:v>
                </c:pt>
                <c:pt idx="7">
                  <c:v>14.191510333131999</c:v>
                </c:pt>
                <c:pt idx="8" formatCode="0.0000_);[Red]\(0.0000\)">
                  <c:v>0.106737616931594</c:v>
                </c:pt>
                <c:pt idx="9">
                  <c:v>0.43649540035429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11-421A-A3DE-8FC7245B5B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8920320"/>
        <c:axId val="138921856"/>
      </c:barChart>
      <c:catAx>
        <c:axId val="1389203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2700000" vert="horz"/>
          <a:lstStyle/>
          <a:p>
            <a:pPr>
              <a:defRPr sz="800" b="1">
                <a:latin typeface="Times New Roman" panose="02020603050405020304" pitchFamily="18" charset="0"/>
                <a:ea typeface="微软雅黑" panose="020B0503020204020204" pitchFamily="34" charset="-122"/>
                <a:cs typeface="Times New Roman" panose="02020603050405020304" pitchFamily="18" charset="0"/>
              </a:defRPr>
            </a:pPr>
            <a:endParaRPr lang="zh-CN"/>
          </a:p>
        </c:txPr>
        <c:crossAx val="138921856"/>
        <c:crosses val="autoZero"/>
        <c:auto val="1"/>
        <c:lblAlgn val="ctr"/>
        <c:lblOffset val="100"/>
        <c:noMultiLvlLbl val="0"/>
      </c:catAx>
      <c:valAx>
        <c:axId val="1389218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zh-CN" altLang="en-US" sz="900" b="0" i="0" u="none" strike="noStrike" baseline="0"/>
                  <a:t>     </a:t>
                </a:r>
                <a:r>
                  <a:rPr lang="en-US" altLang="zh-CN" sz="900" b="0" i="0" u="none" strike="noStrike" baseline="0"/>
                  <a:t>	</a:t>
                </a:r>
              </a:p>
              <a:p>
                <a:pPr>
                  <a:defRPr/>
                </a:pPr>
                <a:r>
                  <a:rPr lang="en-US" altLang="zh-CN" sz="900" b="1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Expression Level  </a:t>
                </a:r>
                <a:r>
                  <a:rPr lang="zh-CN" altLang="en-US" sz="900" b="1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 </a:t>
                </a:r>
                <a:endParaRPr lang="zh-CN" altLang="en-US" sz="9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7.0113102157495029E-4"/>
              <c:y val="0.19280334578789202"/>
            </c:manualLayout>
          </c:layout>
          <c:overlay val="0"/>
        </c:title>
        <c:numFmt formatCode="0_);[Red]\(0\)" sourceLinked="0"/>
        <c:majorTickMark val="out"/>
        <c:minorTickMark val="none"/>
        <c:tickLblPos val="nextTo"/>
        <c:txPr>
          <a:bodyPr/>
          <a:lstStyle/>
          <a:p>
            <a:pPr>
              <a:defRPr sz="8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138920320"/>
        <c:crosses val="autoZero"/>
        <c:crossBetween val="between"/>
      </c:valAx>
      <c:spPr>
        <a:solidFill>
          <a:schemeClr val="bg1"/>
        </a:solidFill>
      </c:spPr>
    </c:plotArea>
    <c:legend>
      <c:legendPos val="r"/>
      <c:legendEntry>
        <c:idx val="0"/>
        <c:txPr>
          <a:bodyPr/>
          <a:lstStyle/>
          <a:p>
            <a:pPr>
              <a:defRPr b="1">
                <a:ln>
                  <a:noFill/>
                </a:ln>
                <a:latin typeface="Times New Roman" panose="02020603050405020304" pitchFamily="18" charset="0"/>
                <a:ea typeface="微软雅黑" panose="020B0503020204020204" pitchFamily="34" charset="-122"/>
                <a:cs typeface="Times New Roman" panose="02020603050405020304" pitchFamily="18" charset="0"/>
              </a:defRPr>
            </a:pPr>
            <a:endParaRPr lang="zh-CN"/>
          </a:p>
        </c:txPr>
      </c:legendEntry>
      <c:layout>
        <c:manualLayout>
          <c:xMode val="edge"/>
          <c:yMode val="edge"/>
          <c:x val="0.26161137936939655"/>
          <c:y val="0.22226150079539111"/>
          <c:w val="0.18864587650227932"/>
          <c:h val="7.5407276997359191E-2"/>
        </c:manualLayout>
      </c:layout>
      <c:overlay val="0"/>
      <c:txPr>
        <a:bodyPr/>
        <a:lstStyle/>
        <a:p>
          <a:pPr>
            <a:defRPr>
              <a:latin typeface="Times New Roman" panose="02020603050405020304" pitchFamily="18" charset="0"/>
              <a:ea typeface="微软雅黑" panose="020B0503020204020204" pitchFamily="34" charset="-122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7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724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季</dc:creator>
  <cp:keywords/>
  <dc:description/>
  <cp:lastModifiedBy>金金</cp:lastModifiedBy>
  <cp:revision>15</cp:revision>
  <dcterms:created xsi:type="dcterms:W3CDTF">2023-04-06T12:59:00Z</dcterms:created>
  <dcterms:modified xsi:type="dcterms:W3CDTF">2023-04-13T05:35:00Z</dcterms:modified>
</cp:coreProperties>
</file>